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3662" w:rsidRDefault="007C3662" w:rsidP="007C3662">
      <w:pPr>
        <w:rPr>
          <w:rFonts w:ascii="Times New Roman" w:hAnsi="Times New Roman" w:cs="Times New Roman"/>
          <w:b/>
          <w:sz w:val="24"/>
          <w:szCs w:val="24"/>
        </w:rPr>
      </w:pPr>
      <w:r w:rsidRPr="000C31F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7481C">
        <w:rPr>
          <w:rFonts w:ascii="Times New Roman" w:hAnsi="Times New Roman" w:cs="Times New Roman"/>
          <w:b/>
          <w:sz w:val="24"/>
          <w:szCs w:val="24"/>
        </w:rPr>
        <w:t>S2</w:t>
      </w:r>
      <w:bookmarkStart w:id="0" w:name="_GoBack"/>
      <w:bookmarkEnd w:id="0"/>
      <w:r w:rsidRPr="000C31F5">
        <w:rPr>
          <w:rFonts w:ascii="Times New Roman" w:hAnsi="Times New Roman" w:cs="Times New Roman"/>
          <w:b/>
          <w:sz w:val="24"/>
          <w:szCs w:val="24"/>
        </w:rPr>
        <w:t>. Characteristics of included studies</w:t>
      </w:r>
    </w:p>
    <w:tbl>
      <w:tblPr>
        <w:tblStyle w:val="TableGrid"/>
        <w:tblW w:w="14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702"/>
        <w:gridCol w:w="862"/>
        <w:gridCol w:w="567"/>
        <w:gridCol w:w="709"/>
        <w:gridCol w:w="709"/>
        <w:gridCol w:w="661"/>
        <w:gridCol w:w="764"/>
        <w:gridCol w:w="701"/>
        <w:gridCol w:w="8"/>
        <w:gridCol w:w="701"/>
        <w:gridCol w:w="708"/>
        <w:gridCol w:w="709"/>
        <w:gridCol w:w="709"/>
        <w:gridCol w:w="709"/>
        <w:gridCol w:w="603"/>
        <w:gridCol w:w="702"/>
        <w:gridCol w:w="701"/>
        <w:gridCol w:w="687"/>
      </w:tblGrid>
      <w:tr w:rsidR="007C3662" w:rsidRPr="001A3789" w:rsidTr="00C142DA">
        <w:tc>
          <w:tcPr>
            <w:tcW w:w="2088" w:type="dxa"/>
          </w:tcPr>
          <w:p w:rsidR="007C3662" w:rsidRPr="00261604" w:rsidRDefault="007C3662" w:rsidP="00C753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gridSpan w:val="3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1418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rget b</w:t>
            </w: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ehaviour(s)</w:t>
            </w:r>
          </w:p>
        </w:tc>
        <w:tc>
          <w:tcPr>
            <w:tcW w:w="2126" w:type="dxa"/>
            <w:gridSpan w:val="3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Population(s)</w:t>
            </w:r>
          </w:p>
        </w:tc>
        <w:tc>
          <w:tcPr>
            <w:tcW w:w="3544" w:type="dxa"/>
            <w:gridSpan w:val="6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Intervention(s)</w:t>
            </w:r>
          </w:p>
        </w:tc>
        <w:tc>
          <w:tcPr>
            <w:tcW w:w="2693" w:type="dxa"/>
            <w:gridSpan w:val="4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</w:tr>
      <w:tr w:rsidR="007C3662" w:rsidRPr="001A3789" w:rsidTr="00C142DA">
        <w:trPr>
          <w:cantSplit/>
          <w:trHeight w:val="2354"/>
        </w:trPr>
        <w:tc>
          <w:tcPr>
            <w:tcW w:w="2088" w:type="dxa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C3662" w:rsidRPr="001A3789" w:rsidRDefault="007C3662" w:rsidP="00C753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C3662" w:rsidRPr="001A3789" w:rsidRDefault="007C3662" w:rsidP="00C753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C3662" w:rsidRPr="001A3789" w:rsidRDefault="007C3662" w:rsidP="00C753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C3662" w:rsidRPr="001A3789" w:rsidRDefault="007C3662" w:rsidP="00C753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C3662" w:rsidRPr="001A3789" w:rsidRDefault="007C3662" w:rsidP="00C753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C3662" w:rsidRPr="001A3789" w:rsidRDefault="007C3662" w:rsidP="00C753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C3662" w:rsidRPr="001A3789" w:rsidRDefault="007C3662" w:rsidP="00C753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C3662" w:rsidRPr="001A3789" w:rsidRDefault="007C3662" w:rsidP="00C753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C3662" w:rsidRPr="001A3789" w:rsidRDefault="007C3662" w:rsidP="00C753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First author - year</w:t>
            </w:r>
          </w:p>
        </w:tc>
        <w:tc>
          <w:tcPr>
            <w:tcW w:w="702" w:type="dxa"/>
            <w:textDirection w:val="btLr"/>
            <w:vAlign w:val="center"/>
          </w:tcPr>
          <w:p w:rsidR="007C3662" w:rsidRPr="001A3789" w:rsidRDefault="007C3662" w:rsidP="00C6606B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 e</w:t>
            </w: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 xml:space="preserve">xperiment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862" w:type="dxa"/>
            <w:textDirection w:val="btLr"/>
            <w:vAlign w:val="center"/>
          </w:tcPr>
          <w:p w:rsidR="007C3662" w:rsidRPr="001A3789" w:rsidRDefault="007C3662" w:rsidP="00C6606B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 q</w:t>
            </w: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uasi-experimental, non-experimental, modelling</w:t>
            </w:r>
          </w:p>
        </w:tc>
        <w:tc>
          <w:tcPr>
            <w:tcW w:w="567" w:type="dxa"/>
            <w:textDirection w:val="btLr"/>
            <w:vAlign w:val="center"/>
          </w:tcPr>
          <w:p w:rsidR="007C3662" w:rsidRPr="001A3789" w:rsidRDefault="007C3662" w:rsidP="00C6606B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</w:p>
        </w:tc>
        <w:tc>
          <w:tcPr>
            <w:tcW w:w="709" w:type="dxa"/>
            <w:textDirection w:val="btLr"/>
            <w:vAlign w:val="center"/>
          </w:tcPr>
          <w:p w:rsidR="007C3662" w:rsidRPr="001A3789" w:rsidRDefault="007C3662" w:rsidP="00C6606B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</w:p>
        </w:tc>
        <w:tc>
          <w:tcPr>
            <w:tcW w:w="709" w:type="dxa"/>
            <w:textDirection w:val="btLr"/>
            <w:vAlign w:val="center"/>
          </w:tcPr>
          <w:p w:rsidR="007C3662" w:rsidRPr="001A3789" w:rsidRDefault="007C3662" w:rsidP="00C6606B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661" w:type="dxa"/>
            <w:textDirection w:val="btLr"/>
            <w:vAlign w:val="center"/>
          </w:tcPr>
          <w:p w:rsidR="007C3662" w:rsidRPr="001A3789" w:rsidRDefault="007C3662" w:rsidP="00C6606B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764" w:type="dxa"/>
            <w:textDirection w:val="btLr"/>
            <w:vAlign w:val="center"/>
          </w:tcPr>
          <w:p w:rsidR="007C3662" w:rsidRPr="001A3789" w:rsidRDefault="007C3662" w:rsidP="00C6606B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709" w:type="dxa"/>
            <w:gridSpan w:val="2"/>
            <w:textDirection w:val="btLr"/>
            <w:vAlign w:val="center"/>
          </w:tcPr>
          <w:p w:rsidR="007C3662" w:rsidRPr="001A3789" w:rsidRDefault="007C3662" w:rsidP="00C6606B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Other HIC(s)</w:t>
            </w:r>
          </w:p>
        </w:tc>
        <w:tc>
          <w:tcPr>
            <w:tcW w:w="701" w:type="dxa"/>
            <w:textDirection w:val="btLr"/>
            <w:vAlign w:val="center"/>
          </w:tcPr>
          <w:p w:rsidR="007C3662" w:rsidRPr="001A3789" w:rsidRDefault="007C3662" w:rsidP="00C6606B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Price promotions</w:t>
            </w:r>
          </w:p>
        </w:tc>
        <w:tc>
          <w:tcPr>
            <w:tcW w:w="708" w:type="dxa"/>
            <w:textDirection w:val="btLr"/>
            <w:vAlign w:val="center"/>
          </w:tcPr>
          <w:p w:rsidR="007C3662" w:rsidRPr="001A3789" w:rsidRDefault="007C3662" w:rsidP="00C6606B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Taxes</w:t>
            </w:r>
          </w:p>
        </w:tc>
        <w:tc>
          <w:tcPr>
            <w:tcW w:w="709" w:type="dxa"/>
            <w:textDirection w:val="btLr"/>
            <w:vAlign w:val="center"/>
          </w:tcPr>
          <w:p w:rsidR="007C3662" w:rsidRPr="001A3789" w:rsidRDefault="007C3662" w:rsidP="00C6606B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Supply side subsidies</w:t>
            </w:r>
          </w:p>
        </w:tc>
        <w:tc>
          <w:tcPr>
            <w:tcW w:w="709" w:type="dxa"/>
            <w:textDirection w:val="btLr"/>
            <w:vAlign w:val="center"/>
          </w:tcPr>
          <w:p w:rsidR="007C3662" w:rsidRPr="001A3789" w:rsidRDefault="007C3662" w:rsidP="00C6606B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Direct unit pricing</w:t>
            </w:r>
          </w:p>
        </w:tc>
        <w:tc>
          <w:tcPr>
            <w:tcW w:w="709" w:type="dxa"/>
            <w:textDirection w:val="btLr"/>
            <w:vAlign w:val="center"/>
          </w:tcPr>
          <w:p w:rsidR="007C3662" w:rsidRPr="001A3789" w:rsidRDefault="007C3662" w:rsidP="00C6606B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 xml:space="preserve">Transf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ayments</w:t>
            </w:r>
          </w:p>
        </w:tc>
        <w:tc>
          <w:tcPr>
            <w:tcW w:w="603" w:type="dxa"/>
            <w:textDirection w:val="btLr"/>
            <w:vAlign w:val="center"/>
          </w:tcPr>
          <w:p w:rsidR="007C3662" w:rsidRPr="001A3789" w:rsidRDefault="007C3662" w:rsidP="00C6606B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Purchasing behaviour(s)</w:t>
            </w:r>
          </w:p>
        </w:tc>
        <w:tc>
          <w:tcPr>
            <w:tcW w:w="702" w:type="dxa"/>
            <w:textDirection w:val="btLr"/>
            <w:vAlign w:val="center"/>
          </w:tcPr>
          <w:p w:rsidR="007C3662" w:rsidRPr="001A3789" w:rsidRDefault="007C3662" w:rsidP="00C6606B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ehaviour(s)</w:t>
            </w:r>
          </w:p>
        </w:tc>
        <w:tc>
          <w:tcPr>
            <w:tcW w:w="701" w:type="dxa"/>
            <w:textDirection w:val="btLr"/>
            <w:vAlign w:val="center"/>
          </w:tcPr>
          <w:p w:rsidR="007C3662" w:rsidRPr="001A3789" w:rsidRDefault="007C3662" w:rsidP="00C6606B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Proximal consequence(s)</w:t>
            </w:r>
          </w:p>
        </w:tc>
        <w:tc>
          <w:tcPr>
            <w:tcW w:w="687" w:type="dxa"/>
            <w:textDirection w:val="btLr"/>
            <w:vAlign w:val="center"/>
          </w:tcPr>
          <w:p w:rsidR="007C3662" w:rsidRPr="001A3789" w:rsidRDefault="007C3662" w:rsidP="00C6606B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Distal consequence(s)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dus 2008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in 1983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ais 2010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ston 2008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ston 2009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ston 2010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reyeva 2011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cia 1990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noult 2008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senault 2003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iotis 1987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um 2008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um 2011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l 1999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rgman 2010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llson 1999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nkley 2006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tler 2004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ck 2010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nnet 2011b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efel 2009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Brownson 2006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rstein 2000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tler 1985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aher 2005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aher 2007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h 2007a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wley 2011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loupka 2009a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loupka 2011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vas 1982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vas 1983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n 2005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uinard 2007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e 2004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han 1974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ie 2003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vis 1979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vaney 1991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vaney 1993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 2009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ewnowski 2004b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mons 1987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stein 2010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ith 2007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n 2010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ulkner 2010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y-Yensan 2003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nkelstein 2010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etcher 2010b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x 2004a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nch 1997a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nch 1997b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nch 2001a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French 2001b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nch 2004b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nch 2010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be 2008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bson 2003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bson 2004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bson 2006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anz 2004a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eason 1995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eason 2000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eason 2003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eason 2009a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rPr>
          <w:trHeight w:val="333"/>
        </w:trPr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eason 2009b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odman 2006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rdon 1995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rdon 2010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rin 2007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iffith 2009a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stavsen 2004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stavsen 2005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stavsen 2011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thrie 2007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nack 2008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wkes 2009a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wkes 2009b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bst 2009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DC09C4" w:rsidRDefault="007C3662" w:rsidP="00C7534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9C4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DC09C4" w:rsidRDefault="007C3662" w:rsidP="00C7534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9C4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man 2008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nandez 2011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 1998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fferth 2005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rgen 2002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ynes 2007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uang 1981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glis 2009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ime 2009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effery 1994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ensen 2007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ilcott 2011b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 2009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nes 2003a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nes 2006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ushall 2009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m 2006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rkpatrick 2007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chler 2004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chler 2005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happelle 2009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shd w:val="clear" w:color="auto" w:fill="auto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rson 2011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ng 2011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i 2010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y 2011a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y 2011b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 2010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 2010a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 2010b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o 2002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z 2005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pez 2012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rdan 2011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cove 2007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ore 2007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son-Koffman 2005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urer 1984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Innes 2009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lgar-Quinonez 2004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ellor 2011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DC09C4" w:rsidRDefault="007C3662" w:rsidP="00C7534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9C4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DC09C4" w:rsidRDefault="007C3662" w:rsidP="00C7534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9C4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yerhoefer 2006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yers 1994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DC09C4" w:rsidRDefault="007C3662" w:rsidP="00C7534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9C4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DC09C4" w:rsidRDefault="007C3662" w:rsidP="00C7534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9C4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hels 2008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hra 2011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tton 2007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yga 1994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derkoorn 2011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 Mhurchu 2010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noaham 2009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dstrom 2009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aks 2005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iveira 2000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2008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ks 2011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ez-Escamilla 2000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ner 1987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ll 2009c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well 2009e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ine 2005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shad 2006a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DC09C4" w:rsidRDefault="007C3662" w:rsidP="00C7534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9C4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DC09C4" w:rsidRDefault="007C3662" w:rsidP="00C7534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09C4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ed 2010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chards 2009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binson 2009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binson 2011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e 1995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e 1998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sh 1988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cks 2011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ois 2011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earce 1979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chanzenbach 1992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indler 1992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meiser 2011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noover 2006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roeter 2008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ymour 2004b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ega-Riz 2004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ed 2007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eets 2007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ith 2010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nce 2010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ry 2008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rm 2010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fft 2008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L 2008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ow 2010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ffin 2011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dd 2010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DC09C4" w:rsidRDefault="007C3662" w:rsidP="00C7534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 Ploeg 2007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 Ploeg 2008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 Ploeg 2009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meersch 1984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n Tigerstrom 2011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ng 2010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bb 2008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field 1992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de 1999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de 2000b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rnoff 2010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1A3789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n 2010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  <w:tc>
          <w:tcPr>
            <w:tcW w:w="687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7C3662" w:rsidRPr="00FE4D28" w:rsidTr="00C142DA">
        <w:tc>
          <w:tcPr>
            <w:tcW w:w="2088" w:type="dxa"/>
            <w:vAlign w:val="bottom"/>
          </w:tcPr>
          <w:p w:rsidR="007C3662" w:rsidRPr="001A3789" w:rsidRDefault="007C3662" w:rsidP="00C7534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gorsky 2009</w:t>
            </w:r>
          </w:p>
        </w:tc>
        <w:tc>
          <w:tcPr>
            <w:tcW w:w="70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567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709" w:type="dxa"/>
            <w:gridSpan w:val="2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9" w:type="dxa"/>
          </w:tcPr>
          <w:p w:rsidR="007C3662" w:rsidRPr="001A3789" w:rsidRDefault="007C3662" w:rsidP="00C753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Times New Roman" w:hAnsi="Times New Roman" w:cs="Times New Roman"/>
                <w:sz w:val="20"/>
                <w:szCs w:val="20"/>
              </w:rPr>
              <w:t>●</w:t>
            </w:r>
          </w:p>
        </w:tc>
        <w:tc>
          <w:tcPr>
            <w:tcW w:w="603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2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701" w:type="dxa"/>
            <w:vAlign w:val="bottom"/>
          </w:tcPr>
          <w:p w:rsidR="007C3662" w:rsidRPr="001A3789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87" w:type="dxa"/>
            <w:vAlign w:val="bottom"/>
          </w:tcPr>
          <w:p w:rsidR="007C3662" w:rsidRDefault="007C3662" w:rsidP="00C7534C">
            <w:pPr>
              <w:jc w:val="center"/>
              <w:rPr>
                <w:rFonts w:ascii="Calibri" w:hAnsi="Calibri"/>
                <w:color w:val="000000"/>
              </w:rPr>
            </w:pPr>
            <w:r w:rsidRPr="001A3789">
              <w:rPr>
                <w:rFonts w:ascii="Calibri" w:hAnsi="Calibri"/>
                <w:color w:val="000000"/>
              </w:rPr>
              <w:t>●</w:t>
            </w:r>
          </w:p>
        </w:tc>
      </w:tr>
    </w:tbl>
    <w:p w:rsidR="004A5462" w:rsidRDefault="0037481C" w:rsidP="00C142DA"/>
    <w:sectPr w:rsidR="004A5462" w:rsidSect="00C142DA">
      <w:pgSz w:w="16838" w:h="11906" w:orient="landscape"/>
      <w:pgMar w:top="1440" w:right="1440" w:bottom="141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F531C"/>
    <w:multiLevelType w:val="hybridMultilevel"/>
    <w:tmpl w:val="2CDED0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352CDB"/>
    <w:multiLevelType w:val="hybridMultilevel"/>
    <w:tmpl w:val="751AFD0E"/>
    <w:lvl w:ilvl="0" w:tplc="F9BAE01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CB218B"/>
    <w:multiLevelType w:val="hybridMultilevel"/>
    <w:tmpl w:val="218C7A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23245A"/>
    <w:multiLevelType w:val="hybridMultilevel"/>
    <w:tmpl w:val="8968CFE8"/>
    <w:lvl w:ilvl="0" w:tplc="F9BAE01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1C536DC"/>
    <w:multiLevelType w:val="hybridMultilevel"/>
    <w:tmpl w:val="8D601C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A30352"/>
    <w:multiLevelType w:val="hybridMultilevel"/>
    <w:tmpl w:val="3136524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155E13"/>
    <w:multiLevelType w:val="hybridMultilevel"/>
    <w:tmpl w:val="AA1217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DE61CD6"/>
    <w:multiLevelType w:val="hybridMultilevel"/>
    <w:tmpl w:val="E6C47F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DE85DA5"/>
    <w:multiLevelType w:val="hybridMultilevel"/>
    <w:tmpl w:val="75FCD8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9972CA"/>
    <w:multiLevelType w:val="hybridMultilevel"/>
    <w:tmpl w:val="5B4A80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9FF3371"/>
    <w:multiLevelType w:val="hybridMultilevel"/>
    <w:tmpl w:val="4C84E1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7C05DC"/>
    <w:multiLevelType w:val="hybridMultilevel"/>
    <w:tmpl w:val="FC04BF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6393EC0"/>
    <w:multiLevelType w:val="hybridMultilevel"/>
    <w:tmpl w:val="2BFEF3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A6600D4"/>
    <w:multiLevelType w:val="hybridMultilevel"/>
    <w:tmpl w:val="D5E090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D86461A"/>
    <w:multiLevelType w:val="hybridMultilevel"/>
    <w:tmpl w:val="417459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16B0237"/>
    <w:multiLevelType w:val="hybridMultilevel"/>
    <w:tmpl w:val="6A1ABE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2605433"/>
    <w:multiLevelType w:val="hybridMultilevel"/>
    <w:tmpl w:val="4C04C580"/>
    <w:lvl w:ilvl="0" w:tplc="0809000F">
      <w:start w:val="1"/>
      <w:numFmt w:val="decimal"/>
      <w:lvlText w:val="%1."/>
      <w:lvlJc w:val="left"/>
      <w:pPr>
        <w:ind w:left="199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718" w:hanging="360"/>
      </w:pPr>
    </w:lvl>
    <w:lvl w:ilvl="2" w:tplc="0809001B" w:tentative="1">
      <w:start w:val="1"/>
      <w:numFmt w:val="lowerRoman"/>
      <w:lvlText w:val="%3."/>
      <w:lvlJc w:val="right"/>
      <w:pPr>
        <w:ind w:left="3438" w:hanging="180"/>
      </w:pPr>
    </w:lvl>
    <w:lvl w:ilvl="3" w:tplc="0809000F" w:tentative="1">
      <w:start w:val="1"/>
      <w:numFmt w:val="decimal"/>
      <w:lvlText w:val="%4."/>
      <w:lvlJc w:val="left"/>
      <w:pPr>
        <w:ind w:left="4158" w:hanging="360"/>
      </w:pPr>
    </w:lvl>
    <w:lvl w:ilvl="4" w:tplc="08090019" w:tentative="1">
      <w:start w:val="1"/>
      <w:numFmt w:val="lowerLetter"/>
      <w:lvlText w:val="%5."/>
      <w:lvlJc w:val="left"/>
      <w:pPr>
        <w:ind w:left="4878" w:hanging="360"/>
      </w:pPr>
    </w:lvl>
    <w:lvl w:ilvl="5" w:tplc="0809001B" w:tentative="1">
      <w:start w:val="1"/>
      <w:numFmt w:val="lowerRoman"/>
      <w:lvlText w:val="%6."/>
      <w:lvlJc w:val="right"/>
      <w:pPr>
        <w:ind w:left="5598" w:hanging="180"/>
      </w:pPr>
    </w:lvl>
    <w:lvl w:ilvl="6" w:tplc="0809000F" w:tentative="1">
      <w:start w:val="1"/>
      <w:numFmt w:val="decimal"/>
      <w:lvlText w:val="%7."/>
      <w:lvlJc w:val="left"/>
      <w:pPr>
        <w:ind w:left="6318" w:hanging="360"/>
      </w:pPr>
    </w:lvl>
    <w:lvl w:ilvl="7" w:tplc="08090019" w:tentative="1">
      <w:start w:val="1"/>
      <w:numFmt w:val="lowerLetter"/>
      <w:lvlText w:val="%8."/>
      <w:lvlJc w:val="left"/>
      <w:pPr>
        <w:ind w:left="7038" w:hanging="360"/>
      </w:pPr>
    </w:lvl>
    <w:lvl w:ilvl="8" w:tplc="0809001B" w:tentative="1">
      <w:start w:val="1"/>
      <w:numFmt w:val="lowerRoman"/>
      <w:lvlText w:val="%9."/>
      <w:lvlJc w:val="right"/>
      <w:pPr>
        <w:ind w:left="7758" w:hanging="180"/>
      </w:pPr>
    </w:lvl>
  </w:abstractNum>
  <w:abstractNum w:abstractNumId="17">
    <w:nsid w:val="62AD479C"/>
    <w:multiLevelType w:val="hybridMultilevel"/>
    <w:tmpl w:val="CCECF6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6C02E0D"/>
    <w:multiLevelType w:val="hybridMultilevel"/>
    <w:tmpl w:val="E716E1E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6"/>
  </w:num>
  <w:num w:numId="3">
    <w:abstractNumId w:val="4"/>
  </w:num>
  <w:num w:numId="4">
    <w:abstractNumId w:val="3"/>
  </w:num>
  <w:num w:numId="5">
    <w:abstractNumId w:val="8"/>
  </w:num>
  <w:num w:numId="6">
    <w:abstractNumId w:val="11"/>
  </w:num>
  <w:num w:numId="7">
    <w:abstractNumId w:val="2"/>
  </w:num>
  <w:num w:numId="8">
    <w:abstractNumId w:val="15"/>
  </w:num>
  <w:num w:numId="9">
    <w:abstractNumId w:val="6"/>
  </w:num>
  <w:num w:numId="10">
    <w:abstractNumId w:val="18"/>
  </w:num>
  <w:num w:numId="11">
    <w:abstractNumId w:val="5"/>
  </w:num>
  <w:num w:numId="12">
    <w:abstractNumId w:val="17"/>
  </w:num>
  <w:num w:numId="13">
    <w:abstractNumId w:val="12"/>
  </w:num>
  <w:num w:numId="14">
    <w:abstractNumId w:val="9"/>
  </w:num>
  <w:num w:numId="15">
    <w:abstractNumId w:val="7"/>
  </w:num>
  <w:num w:numId="16">
    <w:abstractNumId w:val="10"/>
  </w:num>
  <w:num w:numId="17">
    <w:abstractNumId w:val="13"/>
  </w:num>
  <w:num w:numId="18">
    <w:abstractNumId w:val="14"/>
  </w:num>
  <w:num w:numId="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662"/>
    <w:rsid w:val="00036C3B"/>
    <w:rsid w:val="0037481C"/>
    <w:rsid w:val="007C3662"/>
    <w:rsid w:val="008D5F5E"/>
    <w:rsid w:val="00C142DA"/>
    <w:rsid w:val="00C66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662"/>
  </w:style>
  <w:style w:type="paragraph" w:styleId="Heading2">
    <w:name w:val="heading 2"/>
    <w:basedOn w:val="Normal"/>
    <w:next w:val="Normal"/>
    <w:link w:val="Heading2Char"/>
    <w:uiPriority w:val="9"/>
    <w:qFormat/>
    <w:rsid w:val="007C3662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C3662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7C366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C36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36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36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36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36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6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662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C366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C366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C36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7C3662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7C3662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7C36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3662"/>
  </w:style>
  <w:style w:type="paragraph" w:styleId="FootnoteText">
    <w:name w:val="footnote text"/>
    <w:basedOn w:val="Normal"/>
    <w:link w:val="FootnoteTextChar"/>
    <w:uiPriority w:val="99"/>
    <w:semiHidden/>
    <w:unhideWhenUsed/>
    <w:rsid w:val="007C366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C366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C3662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662"/>
  </w:style>
  <w:style w:type="paragraph" w:styleId="Heading2">
    <w:name w:val="heading 2"/>
    <w:basedOn w:val="Normal"/>
    <w:next w:val="Normal"/>
    <w:link w:val="Heading2Char"/>
    <w:uiPriority w:val="9"/>
    <w:qFormat/>
    <w:rsid w:val="007C3662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C3662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7C366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C36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36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36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36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36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6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662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C366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C366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C36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7C3662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7C3662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7C36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3662"/>
  </w:style>
  <w:style w:type="paragraph" w:styleId="FootnoteText">
    <w:name w:val="footnote text"/>
    <w:basedOn w:val="Normal"/>
    <w:link w:val="FootnoteTextChar"/>
    <w:uiPriority w:val="99"/>
    <w:semiHidden/>
    <w:unhideWhenUsed/>
    <w:rsid w:val="007C366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C366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C366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057</Words>
  <Characters>603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7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Shemilt</dc:creator>
  <cp:lastModifiedBy>Ian Shemilt</cp:lastModifiedBy>
  <cp:revision>4</cp:revision>
  <dcterms:created xsi:type="dcterms:W3CDTF">2013-05-03T08:51:00Z</dcterms:created>
  <dcterms:modified xsi:type="dcterms:W3CDTF">2013-09-13T16:36:00Z</dcterms:modified>
</cp:coreProperties>
</file>